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kern w:val="0"/>
          <w:szCs w:val="21"/>
        </w:rPr>
      </w:pPr>
      <w:r>
        <w:rPr>
          <w:rFonts w:hint="default"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hint="eastAsia" w:cs="Times New Roman"/>
          <w:b/>
          <w:bCs/>
          <w:kern w:val="0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/>
          <w:bCs/>
          <w:kern w:val="0"/>
          <w:szCs w:val="21"/>
        </w:rPr>
        <w:t>Antibodies/reagents used for the flow cytometery assay</w:t>
      </w:r>
    </w:p>
    <w:tbl>
      <w:tblPr>
        <w:tblStyle w:val="4"/>
        <w:tblpPr w:leftFromText="180" w:rightFromText="180" w:vertAnchor="text" w:horzAnchor="margin" w:tblpX="1" w:tblpY="62"/>
        <w:tblOverlap w:val="never"/>
        <w:tblW w:w="82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28"/>
        <w:gridCol w:w="2575"/>
        <w:gridCol w:w="25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</w:trPr>
        <w:tc>
          <w:tcPr>
            <w:tcW w:w="3128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bookmarkStart w:id="1" w:name="_GoBack"/>
            <w:bookmarkEnd w:id="1"/>
            <w:r>
              <w:rPr>
                <w:rFonts w:hint="eastAsia" w:cs="Times New Roman"/>
                <w:b/>
                <w:bCs/>
                <w:kern w:val="0"/>
                <w:szCs w:val="21"/>
                <w:lang w:val="en-US" w:eastAsia="zh-CN"/>
              </w:rPr>
              <w:t>Marker</w:t>
            </w:r>
          </w:p>
        </w:tc>
        <w:tc>
          <w:tcPr>
            <w:tcW w:w="2575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0"/>
                <w:szCs w:val="21"/>
                <w:lang w:val="en-US" w:eastAsia="zh-CN"/>
              </w:rPr>
              <w:t>Clone</w:t>
            </w:r>
          </w:p>
        </w:tc>
        <w:tc>
          <w:tcPr>
            <w:tcW w:w="2575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cs="Times New Roman"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hint="default" w:cs="Times New Roman"/>
                <w:b/>
                <w:bCs/>
                <w:kern w:val="0"/>
                <w:szCs w:val="21"/>
                <w:lang w:val="en-US" w:eastAsia="zh-CN"/>
              </w:rPr>
              <w:t>Suppli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6" w:hRule="atLeast"/>
        </w:trPr>
        <w:tc>
          <w:tcPr>
            <w:tcW w:w="3128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 HYPERLINK "https://www.biolegend.com/en-us/search-results/fitc-anti-human-cd45-19889" 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D45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FITC </w:t>
            </w:r>
          </w:p>
        </w:tc>
        <w:tc>
          <w:tcPr>
            <w:tcW w:w="2575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 HYPERLINK "https://www.biolegend.com/en-us/search-results?Clone=HI30" 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HI30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575" w:type="dxa"/>
            <w:tcBorders>
              <w:top w:val="single" w:color="auto" w:sz="4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CD86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PE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-SA"/>
              </w:rPr>
              <w:t>HA5.2B7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eck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D3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ECD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UCHT1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eck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CD11c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instrText xml:space="preserve"> HYPERLINK "https://www.biolegend.com/en-us/search-results/pe-dazzle-594-anti-human-cd11c-antibody-10638" </w:instrTex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PE/Dazzle™ 594 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3.9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CD163 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PerCP/Cyanine5.5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RM3/1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CD19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  <w:t>erCP/Cyanine5.5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instrText xml:space="preserve"> HYPERLINK "https://www.biolegend.com/en-us/search-results?Clone=HIB19" </w:instrTex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 HIB19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D15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PE-Cy7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W6D3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Siglec-15 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vertAlign w:val="superscript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/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bio-tech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Donkey Anti-rabbit IgG/APC antibody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-SA"/>
              </w:rPr>
              <w:t>/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Abs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CD11b APC/Cyanine7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CRF44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D8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APC/Cyanine7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SK1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CD14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Pa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ific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Blue 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63D3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D56</w:t>
            </w:r>
            <w:bookmarkEnd w:id="0"/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Pac</w:t>
            </w: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ific</w:t>
            </w: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Blue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5.1H11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Zombie Yellow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-SA"/>
              </w:rPr>
              <w:t>/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3128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Fc Receptor Blocking Solution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cs="Times New Roman"/>
                <w:kern w:val="0"/>
                <w:sz w:val="21"/>
                <w:szCs w:val="21"/>
                <w:lang w:val="en-US" w:eastAsia="zh-CN" w:bidi="ar-SA"/>
              </w:rPr>
              <w:t>/</w:t>
            </w:r>
          </w:p>
        </w:tc>
        <w:tc>
          <w:tcPr>
            <w:tcW w:w="2575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lang w:val="en-US" w:eastAsia="zh-CN"/>
              </w:rPr>
              <w:t>Biolegend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rial-BoldMT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A6210"/>
    <w:rsid w:val="0140031C"/>
    <w:rsid w:val="0A632383"/>
    <w:rsid w:val="111425F7"/>
    <w:rsid w:val="1123728E"/>
    <w:rsid w:val="1DEA30F1"/>
    <w:rsid w:val="1EA37725"/>
    <w:rsid w:val="1FD958D9"/>
    <w:rsid w:val="224059CD"/>
    <w:rsid w:val="240841D7"/>
    <w:rsid w:val="309E683B"/>
    <w:rsid w:val="3276445A"/>
    <w:rsid w:val="369E5203"/>
    <w:rsid w:val="43471095"/>
    <w:rsid w:val="43CE1220"/>
    <w:rsid w:val="45B87A2B"/>
    <w:rsid w:val="48732B5F"/>
    <w:rsid w:val="48B43C86"/>
    <w:rsid w:val="4C627A35"/>
    <w:rsid w:val="53430311"/>
    <w:rsid w:val="54C26FDB"/>
    <w:rsid w:val="54DE66C9"/>
    <w:rsid w:val="609144D6"/>
    <w:rsid w:val="60E22D6B"/>
    <w:rsid w:val="615F21B9"/>
    <w:rsid w:val="669E01C7"/>
    <w:rsid w:val="67ED74A5"/>
    <w:rsid w:val="6BE50510"/>
    <w:rsid w:val="6EA72C67"/>
    <w:rsid w:val="72BA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02:25:00Z</dcterms:created>
  <dc:creator>糖糖</dc:creator>
  <cp:lastModifiedBy>糖糖</cp:lastModifiedBy>
  <cp:lastPrinted>2021-08-05T00:32:00Z</cp:lastPrinted>
  <dcterms:modified xsi:type="dcterms:W3CDTF">2021-08-13T07:5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2CF36C8C2F9422AAC67C127D497FE7C</vt:lpwstr>
  </property>
</Properties>
</file>